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39E931" w14:textId="77777777" w:rsidR="00A804ED" w:rsidRPr="00147392" w:rsidRDefault="00A804ED" w:rsidP="00A804ED">
      <w:pPr>
        <w:tabs>
          <w:tab w:val="left" w:pos="2989"/>
        </w:tabs>
        <w:spacing w:line="360" w:lineRule="auto"/>
        <w:rPr>
          <w:rFonts w:ascii="Arial" w:hAnsi="Arial" w:cs="Arial"/>
          <w:b/>
          <w:sz w:val="24"/>
          <w:szCs w:val="24"/>
        </w:rPr>
      </w:pPr>
      <w:r w:rsidRPr="00147392">
        <w:rPr>
          <w:rFonts w:ascii="Arial" w:hAnsi="Arial" w:cs="Arial"/>
          <w:b/>
          <w:sz w:val="24"/>
          <w:szCs w:val="24"/>
        </w:rPr>
        <w:t>Appendix</w:t>
      </w:r>
    </w:p>
    <w:p w14:paraId="25D0EC49" w14:textId="5F560262" w:rsidR="00B24304" w:rsidRPr="00147392" w:rsidRDefault="00B24304" w:rsidP="002C7106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147392">
        <w:rPr>
          <w:rFonts w:ascii="Arial" w:hAnsi="Arial" w:cs="Arial"/>
          <w:b/>
          <w:sz w:val="24"/>
          <w:szCs w:val="24"/>
        </w:rPr>
        <w:t>Trial Sites</w:t>
      </w:r>
    </w:p>
    <w:p w14:paraId="5B05866F" w14:textId="77777777" w:rsidR="00B24304" w:rsidRPr="00147392" w:rsidRDefault="00B24304" w:rsidP="00B2430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7E0328F6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Peter Lougheed Centre, Calgary, AB</w:t>
      </w:r>
    </w:p>
    <w:p w14:paraId="5A4760FF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fr-CA"/>
        </w:rPr>
      </w:pPr>
      <w:r w:rsidRPr="00147392">
        <w:rPr>
          <w:rFonts w:ascii="Arial" w:hAnsi="Arial" w:cs="Arial"/>
          <w:sz w:val="24"/>
          <w:szCs w:val="24"/>
          <w:lang w:val="fr-CA"/>
        </w:rPr>
        <w:t>3500 26 Avenue NE</w:t>
      </w:r>
    </w:p>
    <w:p w14:paraId="7F610BBF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fr-CA"/>
        </w:rPr>
      </w:pPr>
      <w:r w:rsidRPr="00147392">
        <w:rPr>
          <w:rFonts w:ascii="Arial" w:hAnsi="Arial" w:cs="Arial"/>
          <w:sz w:val="24"/>
          <w:szCs w:val="24"/>
          <w:lang w:val="fr-CA"/>
        </w:rPr>
        <w:t>Calgary, AB   T1Y 6J4</w:t>
      </w:r>
    </w:p>
    <w:p w14:paraId="490C9AEB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nada</w:t>
      </w:r>
    </w:p>
    <w:p w14:paraId="039FFF05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403-943-5556</w:t>
      </w:r>
    </w:p>
    <w:p w14:paraId="2C070788" w14:textId="77777777" w:rsidR="00B24304" w:rsidRPr="00147392" w:rsidRDefault="00B24304" w:rsidP="00B24304">
      <w:pPr>
        <w:rPr>
          <w:rFonts w:ascii="Arial" w:hAnsi="Arial" w:cs="Arial"/>
          <w:sz w:val="24"/>
          <w:szCs w:val="24"/>
        </w:rPr>
      </w:pPr>
    </w:p>
    <w:p w14:paraId="24B8C666" w14:textId="77777777" w:rsidR="00B24304" w:rsidRPr="00147392" w:rsidRDefault="00B24304" w:rsidP="00B24304">
      <w:pPr>
        <w:tabs>
          <w:tab w:val="left" w:pos="360"/>
        </w:tabs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ab/>
        <w:t>Foothills Medical Centre, Calgary, AB</w:t>
      </w:r>
    </w:p>
    <w:p w14:paraId="5F9FF04C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1403 29 Street NW</w:t>
      </w:r>
    </w:p>
    <w:p w14:paraId="15D28B1F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lgary, AB   T2N 2T9</w:t>
      </w:r>
    </w:p>
    <w:p w14:paraId="492FF33C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nada</w:t>
      </w:r>
    </w:p>
    <w:p w14:paraId="4F932FDE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403-944-2932</w:t>
      </w:r>
    </w:p>
    <w:p w14:paraId="5CA04724" w14:textId="77777777" w:rsidR="00B24304" w:rsidRPr="00147392" w:rsidRDefault="00B24304" w:rsidP="00B24304">
      <w:pPr>
        <w:rPr>
          <w:rFonts w:ascii="Arial" w:hAnsi="Arial" w:cs="Arial"/>
          <w:sz w:val="24"/>
          <w:szCs w:val="24"/>
        </w:rPr>
      </w:pPr>
    </w:p>
    <w:p w14:paraId="0BD614B6" w14:textId="77777777" w:rsidR="00B24304" w:rsidRPr="00147392" w:rsidRDefault="00B24304" w:rsidP="00B24304">
      <w:pPr>
        <w:tabs>
          <w:tab w:val="left" w:pos="360"/>
        </w:tabs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ab/>
        <w:t>South Health Campus, Calgary, AB</w:t>
      </w:r>
    </w:p>
    <w:p w14:paraId="2EE53B6C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4448 Front Street SE</w:t>
      </w:r>
    </w:p>
    <w:p w14:paraId="2B2565A5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lgary, AB   T3M 1M4</w:t>
      </w:r>
    </w:p>
    <w:p w14:paraId="54B92263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nada</w:t>
      </w:r>
    </w:p>
    <w:p w14:paraId="5D6919B0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403-956-3687</w:t>
      </w:r>
    </w:p>
    <w:p w14:paraId="240B5A18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</w:p>
    <w:p w14:paraId="628C066F" w14:textId="77777777" w:rsidR="00B24304" w:rsidRPr="00147392" w:rsidRDefault="00B24304" w:rsidP="00B24304">
      <w:pPr>
        <w:tabs>
          <w:tab w:val="left" w:pos="360"/>
        </w:tabs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ab/>
        <w:t>Rockyview General Hospital, Calgary, AB</w:t>
      </w:r>
    </w:p>
    <w:p w14:paraId="30DFC79C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7007 14 Street SW</w:t>
      </w:r>
    </w:p>
    <w:p w14:paraId="13F98C1C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lgary, AB   T2V 1P9</w:t>
      </w:r>
    </w:p>
    <w:p w14:paraId="6780B8E1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nada</w:t>
      </w:r>
    </w:p>
    <w:p w14:paraId="50417E1B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403-536-3725</w:t>
      </w:r>
    </w:p>
    <w:p w14:paraId="7B8FC100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</w:p>
    <w:p w14:paraId="54EC0C1E" w14:textId="77777777" w:rsidR="00B24304" w:rsidRPr="00147392" w:rsidRDefault="00B24304" w:rsidP="00B24304">
      <w:pPr>
        <w:tabs>
          <w:tab w:val="left" w:pos="360"/>
        </w:tabs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ab/>
        <w:t>Sturgeon Community Hospital, St. Albert, AB</w:t>
      </w:r>
    </w:p>
    <w:p w14:paraId="7E99C31F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201 Boudreau Road</w:t>
      </w:r>
    </w:p>
    <w:p w14:paraId="6BDF6F80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St. Albert, AB   T8N 6C4</w:t>
      </w:r>
    </w:p>
    <w:p w14:paraId="75C5696C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nada</w:t>
      </w:r>
    </w:p>
    <w:p w14:paraId="316A520A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780-492-2398</w:t>
      </w:r>
    </w:p>
    <w:p w14:paraId="56DA2292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</w:p>
    <w:p w14:paraId="096D2C2F" w14:textId="77777777" w:rsidR="00B24304" w:rsidRPr="00147392" w:rsidRDefault="00B24304" w:rsidP="00B24304">
      <w:pPr>
        <w:tabs>
          <w:tab w:val="left" w:pos="360"/>
        </w:tabs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ab/>
        <w:t>University of Vermont Medical Centre, Burlington, VT</w:t>
      </w:r>
    </w:p>
    <w:p w14:paraId="3C44C531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it-IT"/>
        </w:rPr>
      </w:pPr>
      <w:r w:rsidRPr="00147392">
        <w:rPr>
          <w:rFonts w:ascii="Arial" w:hAnsi="Arial" w:cs="Arial"/>
          <w:sz w:val="24"/>
          <w:szCs w:val="24"/>
          <w:lang w:val="it-IT"/>
        </w:rPr>
        <w:t>111 Colchester Avenue</w:t>
      </w:r>
    </w:p>
    <w:p w14:paraId="354DB288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it-IT"/>
        </w:rPr>
      </w:pPr>
      <w:r w:rsidRPr="00147392">
        <w:rPr>
          <w:rFonts w:ascii="Arial" w:hAnsi="Arial" w:cs="Arial"/>
          <w:sz w:val="24"/>
          <w:szCs w:val="24"/>
          <w:lang w:val="it-IT"/>
        </w:rPr>
        <w:t>Burlington, VT  05401</w:t>
      </w:r>
    </w:p>
    <w:p w14:paraId="00C6DB0F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it-IT"/>
        </w:rPr>
      </w:pPr>
      <w:r w:rsidRPr="00147392">
        <w:rPr>
          <w:rFonts w:ascii="Arial" w:hAnsi="Arial" w:cs="Arial"/>
          <w:sz w:val="24"/>
          <w:szCs w:val="24"/>
          <w:lang w:val="it-IT"/>
        </w:rPr>
        <w:t>USA</w:t>
      </w:r>
    </w:p>
    <w:p w14:paraId="67CE8525" w14:textId="77777777" w:rsidR="00B24304" w:rsidRPr="00147392" w:rsidRDefault="00B24304" w:rsidP="00B24304">
      <w:pPr>
        <w:ind w:left="720" w:firstLine="720"/>
        <w:rPr>
          <w:rFonts w:ascii="Arial" w:hAnsi="Arial" w:cs="Arial"/>
          <w:sz w:val="24"/>
          <w:szCs w:val="24"/>
          <w:lang w:val="it-IT"/>
        </w:rPr>
      </w:pPr>
      <w:r w:rsidRPr="00147392">
        <w:rPr>
          <w:rFonts w:ascii="Arial" w:hAnsi="Arial" w:cs="Arial"/>
          <w:sz w:val="24"/>
          <w:szCs w:val="24"/>
          <w:lang w:val="it-IT"/>
        </w:rPr>
        <w:t>802-656-8396</w:t>
      </w:r>
    </w:p>
    <w:p w14:paraId="78D6CD35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  <w:lang w:val="it-IT"/>
        </w:rPr>
      </w:pPr>
    </w:p>
    <w:p w14:paraId="638B5DB7" w14:textId="77777777" w:rsidR="00B24304" w:rsidRPr="00147392" w:rsidRDefault="00B24304" w:rsidP="00B24304">
      <w:pPr>
        <w:tabs>
          <w:tab w:val="left" w:pos="360"/>
        </w:tabs>
        <w:rPr>
          <w:rFonts w:ascii="Arial" w:hAnsi="Arial" w:cs="Arial"/>
          <w:sz w:val="24"/>
          <w:szCs w:val="24"/>
          <w:lang w:val="it-IT"/>
        </w:rPr>
      </w:pPr>
      <w:r w:rsidRPr="00147392">
        <w:rPr>
          <w:rFonts w:ascii="Arial" w:hAnsi="Arial" w:cs="Arial"/>
          <w:sz w:val="24"/>
          <w:szCs w:val="24"/>
          <w:lang w:val="it-IT"/>
        </w:rPr>
        <w:tab/>
        <w:t>Carolinas Medical Centre, Charlotte, NC</w:t>
      </w:r>
    </w:p>
    <w:p w14:paraId="7497323C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it-IT"/>
        </w:rPr>
      </w:pPr>
      <w:r w:rsidRPr="00147392">
        <w:rPr>
          <w:rFonts w:ascii="Arial" w:hAnsi="Arial" w:cs="Arial"/>
          <w:sz w:val="24"/>
          <w:szCs w:val="24"/>
          <w:lang w:val="it-IT"/>
        </w:rPr>
        <w:t xml:space="preserve">1000 Blythe Boulevard </w:t>
      </w:r>
    </w:p>
    <w:p w14:paraId="676F1231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it-IT"/>
        </w:rPr>
      </w:pPr>
      <w:r w:rsidRPr="00147392">
        <w:rPr>
          <w:rFonts w:ascii="Arial" w:hAnsi="Arial" w:cs="Arial"/>
          <w:sz w:val="24"/>
          <w:szCs w:val="24"/>
          <w:lang w:val="it-IT"/>
        </w:rPr>
        <w:t>Charlotte, NC   28203-5812</w:t>
      </w:r>
    </w:p>
    <w:p w14:paraId="2B19DF4F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it-IT"/>
        </w:rPr>
      </w:pPr>
      <w:r w:rsidRPr="00147392">
        <w:rPr>
          <w:rFonts w:ascii="Arial" w:hAnsi="Arial" w:cs="Arial"/>
          <w:sz w:val="24"/>
          <w:szCs w:val="24"/>
          <w:lang w:val="it-IT"/>
        </w:rPr>
        <w:t>USA</w:t>
      </w:r>
    </w:p>
    <w:p w14:paraId="1A9896B2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it-IT"/>
        </w:rPr>
      </w:pPr>
      <w:r w:rsidRPr="00147392">
        <w:rPr>
          <w:rFonts w:ascii="Arial" w:hAnsi="Arial" w:cs="Arial"/>
          <w:sz w:val="24"/>
          <w:szCs w:val="24"/>
          <w:lang w:val="it-IT"/>
        </w:rPr>
        <w:t>704-355-6969</w:t>
      </w:r>
    </w:p>
    <w:p w14:paraId="6AD9D898" w14:textId="77777777" w:rsidR="00B24304" w:rsidRPr="00147392" w:rsidRDefault="00B24304" w:rsidP="00B24304">
      <w:pPr>
        <w:rPr>
          <w:rFonts w:ascii="Arial" w:hAnsi="Arial" w:cs="Arial"/>
          <w:sz w:val="24"/>
          <w:szCs w:val="24"/>
          <w:lang w:val="it-IT"/>
        </w:rPr>
      </w:pPr>
    </w:p>
    <w:p w14:paraId="0F66A9A3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</w:p>
    <w:p w14:paraId="42572652" w14:textId="69B993C4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McGill University Health Centre, Montreal, QC</w:t>
      </w:r>
    </w:p>
    <w:p w14:paraId="2465EF3B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pt-BR"/>
        </w:rPr>
      </w:pPr>
      <w:r w:rsidRPr="00147392">
        <w:rPr>
          <w:rFonts w:ascii="Arial" w:hAnsi="Arial" w:cs="Arial"/>
          <w:sz w:val="24"/>
          <w:szCs w:val="24"/>
          <w:lang w:val="pt-BR"/>
        </w:rPr>
        <w:t>Montreal General Hospital</w:t>
      </w:r>
    </w:p>
    <w:p w14:paraId="7597834C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pt-BR"/>
        </w:rPr>
      </w:pPr>
      <w:r w:rsidRPr="00147392">
        <w:rPr>
          <w:rFonts w:ascii="Arial" w:hAnsi="Arial" w:cs="Arial"/>
          <w:sz w:val="24"/>
          <w:szCs w:val="24"/>
          <w:lang w:val="pt-BR"/>
        </w:rPr>
        <w:t>1650 Cedar Avenue</w:t>
      </w:r>
    </w:p>
    <w:p w14:paraId="5094E4C8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pt-BR"/>
        </w:rPr>
      </w:pPr>
      <w:r w:rsidRPr="00147392">
        <w:rPr>
          <w:rFonts w:ascii="Arial" w:hAnsi="Arial" w:cs="Arial"/>
          <w:sz w:val="24"/>
          <w:szCs w:val="24"/>
          <w:lang w:val="pt-BR"/>
        </w:rPr>
        <w:t>Montreal, QC   H3G 1A4</w:t>
      </w:r>
    </w:p>
    <w:p w14:paraId="7B19B554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nada</w:t>
      </w:r>
    </w:p>
    <w:p w14:paraId="244E4E34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514-934-1934 ext. 43386</w:t>
      </w:r>
    </w:p>
    <w:p w14:paraId="6B1AEFF0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</w:p>
    <w:p w14:paraId="0373BC3B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St. Joseph’s Hospital, London, ON</w:t>
      </w:r>
    </w:p>
    <w:p w14:paraId="0A08E899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339 Windermere Road</w:t>
      </w:r>
    </w:p>
    <w:p w14:paraId="12CFDBCC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London, ON   N64 5A5</w:t>
      </w:r>
    </w:p>
    <w:p w14:paraId="4B2FED03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nada</w:t>
      </w:r>
    </w:p>
    <w:p w14:paraId="08A46602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519-646-6100 ext. 64640</w:t>
      </w:r>
    </w:p>
    <w:p w14:paraId="25EA0D01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</w:p>
    <w:p w14:paraId="1F01B4A2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St. Michael’s Hospital, Toronto, ON</w:t>
      </w:r>
    </w:p>
    <w:p w14:paraId="1F7B7974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30 Bond Street</w:t>
      </w:r>
    </w:p>
    <w:p w14:paraId="5EEF1F5F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Toronto, ON   M5B 1W8</w:t>
      </w:r>
    </w:p>
    <w:p w14:paraId="16935D40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nada</w:t>
      </w:r>
    </w:p>
    <w:p w14:paraId="2E6D1CA5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416-864-6060 ext. 2608</w:t>
      </w:r>
    </w:p>
    <w:p w14:paraId="2AF0A8DB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</w:p>
    <w:p w14:paraId="6D8A94E6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Sunnybrook Health Sciences Centre, Toronto, ON</w:t>
      </w:r>
    </w:p>
    <w:p w14:paraId="787F365C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2075 Bayview Avenue</w:t>
      </w:r>
    </w:p>
    <w:p w14:paraId="43555C89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Toronto, ON   M4N 3M5</w:t>
      </w:r>
    </w:p>
    <w:p w14:paraId="3CCBCA03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nada</w:t>
      </w:r>
    </w:p>
    <w:p w14:paraId="7111B18C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416-505-7686</w:t>
      </w:r>
    </w:p>
    <w:p w14:paraId="4ED54D9B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</w:p>
    <w:p w14:paraId="680F15FD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University of Maryland Medical Centre, Baltimore, MD</w:t>
      </w:r>
    </w:p>
    <w:p w14:paraId="25CB6D38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22 S Greene Street</w:t>
      </w:r>
    </w:p>
    <w:p w14:paraId="0829BCD0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Baltimore, MD   21201</w:t>
      </w:r>
    </w:p>
    <w:p w14:paraId="443D2545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USA</w:t>
      </w:r>
    </w:p>
    <w:p w14:paraId="78CB9A42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704-355-6969</w:t>
      </w:r>
    </w:p>
    <w:p w14:paraId="35E9E025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</w:p>
    <w:p w14:paraId="6848C32E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The Ottawa Hospital - Civic Campus, Ottawa, ON</w:t>
      </w:r>
    </w:p>
    <w:p w14:paraId="4A74B073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1053 Carling Avenue</w:t>
      </w:r>
    </w:p>
    <w:p w14:paraId="79A20577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Ottawa, ON   K1Y 4E9</w:t>
      </w:r>
    </w:p>
    <w:p w14:paraId="57B89054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nada</w:t>
      </w:r>
    </w:p>
    <w:p w14:paraId="5E85C825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 xml:space="preserve">613-737-8899  ext. 19217 </w:t>
      </w:r>
    </w:p>
    <w:p w14:paraId="4D5C2748" w14:textId="77777777" w:rsidR="00B24304" w:rsidRPr="00147392" w:rsidRDefault="00B24304" w:rsidP="00B24304">
      <w:pPr>
        <w:rPr>
          <w:rFonts w:ascii="Arial" w:hAnsi="Arial" w:cs="Arial"/>
          <w:sz w:val="24"/>
          <w:szCs w:val="24"/>
        </w:rPr>
      </w:pPr>
    </w:p>
    <w:p w14:paraId="635BC7F3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The Ottawa Hospital – General Campus, Ottawa, ON</w:t>
      </w:r>
    </w:p>
    <w:p w14:paraId="5312AA77" w14:textId="77777777" w:rsidR="00B24304" w:rsidRPr="00147392" w:rsidRDefault="00B24304" w:rsidP="00B24304">
      <w:pPr>
        <w:ind w:left="720" w:firstLine="72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501 Smyth Road</w:t>
      </w:r>
    </w:p>
    <w:p w14:paraId="0E22745F" w14:textId="77777777" w:rsidR="00B24304" w:rsidRPr="00147392" w:rsidRDefault="00B24304" w:rsidP="00B24304">
      <w:pPr>
        <w:ind w:left="720" w:firstLine="72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Ottawa, ON   K1H 8L6</w:t>
      </w:r>
    </w:p>
    <w:p w14:paraId="5AD70B85" w14:textId="77777777" w:rsidR="00B24304" w:rsidRPr="00147392" w:rsidRDefault="00B24304" w:rsidP="00B24304">
      <w:pPr>
        <w:ind w:left="720" w:firstLine="72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nada</w:t>
      </w:r>
    </w:p>
    <w:p w14:paraId="06E1D133" w14:textId="77777777" w:rsidR="00B24304" w:rsidRPr="00147392" w:rsidRDefault="00B24304" w:rsidP="00B24304">
      <w:pPr>
        <w:ind w:left="720" w:firstLine="72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613-737-8785  ext. 79839</w:t>
      </w:r>
    </w:p>
    <w:p w14:paraId="68F6F093" w14:textId="77777777" w:rsidR="00147392" w:rsidRDefault="00147392" w:rsidP="00B24304">
      <w:pPr>
        <w:ind w:left="360"/>
        <w:rPr>
          <w:rFonts w:ascii="Arial" w:hAnsi="Arial" w:cs="Arial"/>
          <w:sz w:val="24"/>
          <w:szCs w:val="24"/>
        </w:rPr>
      </w:pPr>
    </w:p>
    <w:p w14:paraId="26EFB6AD" w14:textId="77777777" w:rsidR="00147392" w:rsidRDefault="00147392" w:rsidP="00B24304">
      <w:pPr>
        <w:ind w:left="360"/>
        <w:rPr>
          <w:rFonts w:ascii="Arial" w:hAnsi="Arial" w:cs="Arial"/>
          <w:sz w:val="24"/>
          <w:szCs w:val="24"/>
        </w:rPr>
      </w:pPr>
    </w:p>
    <w:p w14:paraId="36D5DC89" w14:textId="77777777" w:rsidR="00147392" w:rsidRDefault="00147392" w:rsidP="00B24304">
      <w:pPr>
        <w:ind w:left="360"/>
        <w:rPr>
          <w:rFonts w:ascii="Arial" w:hAnsi="Arial" w:cs="Arial"/>
          <w:sz w:val="24"/>
          <w:szCs w:val="24"/>
        </w:rPr>
      </w:pPr>
    </w:p>
    <w:p w14:paraId="1C175A8E" w14:textId="5A602E1C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147392">
        <w:rPr>
          <w:rFonts w:ascii="Arial" w:hAnsi="Arial" w:cs="Arial"/>
          <w:sz w:val="24"/>
          <w:szCs w:val="24"/>
        </w:rPr>
        <w:lastRenderedPageBreak/>
        <w:t>QEII Health Science Centre, Halifax, NS</w:t>
      </w:r>
    </w:p>
    <w:p w14:paraId="46F9B9CD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nl-NL"/>
        </w:rPr>
      </w:pPr>
      <w:r w:rsidRPr="00147392">
        <w:rPr>
          <w:rFonts w:ascii="Arial" w:hAnsi="Arial" w:cs="Arial"/>
          <w:sz w:val="24"/>
          <w:szCs w:val="24"/>
          <w:lang w:val="nl-NL"/>
        </w:rPr>
        <w:t>1799 Robie Street</w:t>
      </w:r>
    </w:p>
    <w:p w14:paraId="7559BA7F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  <w:lang w:val="nl-NL"/>
        </w:rPr>
      </w:pPr>
      <w:r w:rsidRPr="00147392">
        <w:rPr>
          <w:rFonts w:ascii="Arial" w:hAnsi="Arial" w:cs="Arial"/>
          <w:sz w:val="24"/>
          <w:szCs w:val="24"/>
          <w:lang w:val="nl-NL"/>
        </w:rPr>
        <w:t>Halifax, NS   B3H 3G1</w:t>
      </w:r>
    </w:p>
    <w:p w14:paraId="0E548FDA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 xml:space="preserve">Canada </w:t>
      </w:r>
    </w:p>
    <w:p w14:paraId="5D1F5F75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902-473-3161</w:t>
      </w:r>
    </w:p>
    <w:p w14:paraId="179DED5D" w14:textId="77777777" w:rsidR="00B24304" w:rsidRPr="00147392" w:rsidRDefault="00B24304" w:rsidP="00B24304">
      <w:pPr>
        <w:rPr>
          <w:rFonts w:ascii="Arial" w:hAnsi="Arial" w:cs="Arial"/>
          <w:sz w:val="24"/>
          <w:szCs w:val="24"/>
        </w:rPr>
      </w:pPr>
    </w:p>
    <w:p w14:paraId="20A7C4CE" w14:textId="77777777" w:rsidR="00B24304" w:rsidRPr="00147392" w:rsidRDefault="00B24304" w:rsidP="00B24304">
      <w:pPr>
        <w:ind w:left="36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 xml:space="preserve">St. Paul’s Hospital, Vancouver, BC </w:t>
      </w:r>
    </w:p>
    <w:p w14:paraId="5F35D944" w14:textId="77777777" w:rsidR="00B24304" w:rsidRPr="00147392" w:rsidRDefault="00B24304" w:rsidP="00B24304">
      <w:pPr>
        <w:ind w:left="720" w:firstLine="72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1081 Burrard Street</w:t>
      </w:r>
    </w:p>
    <w:p w14:paraId="2FDCFC04" w14:textId="77777777" w:rsidR="00B24304" w:rsidRPr="00147392" w:rsidRDefault="00B24304" w:rsidP="00B24304">
      <w:pPr>
        <w:ind w:left="720" w:firstLine="72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Vancouver, BC   V6Z 1Y6</w:t>
      </w:r>
    </w:p>
    <w:p w14:paraId="4BBCF806" w14:textId="77777777" w:rsidR="00B24304" w:rsidRPr="00147392" w:rsidRDefault="00B24304" w:rsidP="00B24304">
      <w:pPr>
        <w:ind w:left="720" w:firstLine="72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nada</w:t>
      </w:r>
    </w:p>
    <w:p w14:paraId="2B83DE77" w14:textId="77777777" w:rsidR="00B24304" w:rsidRPr="00147392" w:rsidRDefault="00B24304" w:rsidP="00617FAF">
      <w:pPr>
        <w:widowControl/>
        <w:numPr>
          <w:ilvl w:val="2"/>
          <w:numId w:val="4"/>
        </w:numPr>
        <w:autoSpaceDE/>
        <w:autoSpaceDN/>
        <w:ind w:hanging="162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ext. 66550</w:t>
      </w:r>
    </w:p>
    <w:p w14:paraId="7CFA3E5D" w14:textId="77777777" w:rsidR="00B24304" w:rsidRPr="00147392" w:rsidRDefault="00B24304" w:rsidP="00B24304">
      <w:pPr>
        <w:rPr>
          <w:rFonts w:ascii="Arial" w:hAnsi="Arial" w:cs="Arial"/>
          <w:sz w:val="24"/>
          <w:szCs w:val="24"/>
        </w:rPr>
      </w:pPr>
    </w:p>
    <w:p w14:paraId="27376C66" w14:textId="77777777" w:rsidR="00B24304" w:rsidRPr="00147392" w:rsidRDefault="00B24304" w:rsidP="00B24304">
      <w:pPr>
        <w:ind w:firstLine="36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Royal Columbian Hospital, New Westminster, BC</w:t>
      </w:r>
    </w:p>
    <w:p w14:paraId="14464D37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330 East Columbia Street</w:t>
      </w:r>
    </w:p>
    <w:p w14:paraId="680CE762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New Westminster, BC   V3L 3W7</w:t>
      </w:r>
    </w:p>
    <w:p w14:paraId="5215817A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Canada</w:t>
      </w:r>
    </w:p>
    <w:p w14:paraId="1E150E39" w14:textId="77777777" w:rsidR="00B24304" w:rsidRPr="00147392" w:rsidRDefault="00B24304" w:rsidP="00B24304">
      <w:pPr>
        <w:ind w:left="1440"/>
        <w:rPr>
          <w:rFonts w:ascii="Arial" w:hAnsi="Arial" w:cs="Arial"/>
          <w:sz w:val="24"/>
          <w:szCs w:val="24"/>
        </w:rPr>
      </w:pPr>
      <w:r w:rsidRPr="00147392">
        <w:rPr>
          <w:rFonts w:ascii="Arial" w:hAnsi="Arial" w:cs="Arial"/>
          <w:sz w:val="24"/>
          <w:szCs w:val="24"/>
        </w:rPr>
        <w:t>604-520-4855</w:t>
      </w:r>
    </w:p>
    <w:p w14:paraId="28CF5F93" w14:textId="77777777" w:rsidR="00B24304" w:rsidRPr="00147392" w:rsidRDefault="00B24304" w:rsidP="00B24304">
      <w:pPr>
        <w:spacing w:line="360" w:lineRule="auto"/>
        <w:rPr>
          <w:rFonts w:ascii="Arial" w:hAnsi="Arial" w:cs="Arial"/>
          <w:sz w:val="24"/>
          <w:szCs w:val="24"/>
        </w:rPr>
      </w:pPr>
    </w:p>
    <w:p w14:paraId="36924D17" w14:textId="77777777" w:rsidR="00B24304" w:rsidRPr="00147392" w:rsidRDefault="00B24304" w:rsidP="00B24304">
      <w:pPr>
        <w:pStyle w:val="BodyText"/>
        <w:spacing w:before="134" w:line="360" w:lineRule="auto"/>
        <w:ind w:left="0" w:right="334"/>
        <w:jc w:val="both"/>
        <w:rPr>
          <w:rFonts w:ascii="Arial" w:hAnsi="Arial" w:cs="Arial"/>
        </w:rPr>
      </w:pPr>
    </w:p>
    <w:p w14:paraId="280B3757" w14:textId="77777777" w:rsidR="00B24304" w:rsidRPr="00147392" w:rsidRDefault="00B2430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0AC9224D" w14:textId="77777777" w:rsidR="00B24304" w:rsidRPr="00147392" w:rsidRDefault="00B2430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5DBB4292" w14:textId="77777777" w:rsidR="00B24304" w:rsidRPr="00147392" w:rsidRDefault="00B2430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381CBFE3" w14:textId="77777777" w:rsidR="00B24304" w:rsidRPr="00147392" w:rsidRDefault="00B2430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39B0931C" w14:textId="77777777" w:rsidR="00B24304" w:rsidRPr="00147392" w:rsidRDefault="00B2430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4DCC44C7" w14:textId="77777777" w:rsidR="00B24304" w:rsidRPr="00147392" w:rsidRDefault="00B2430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6FC3BD9B" w14:textId="77777777" w:rsidR="00B24304" w:rsidRPr="00147392" w:rsidRDefault="00B2430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1C40BFCF" w14:textId="77777777" w:rsidR="00B24304" w:rsidRPr="00147392" w:rsidRDefault="00B2430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74346D63" w14:textId="77777777" w:rsidR="00B24304" w:rsidRPr="00147392" w:rsidRDefault="00B2430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59EA1E20" w14:textId="77777777" w:rsidR="00B24304" w:rsidRPr="00147392" w:rsidRDefault="00B2430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65869D2A" w14:textId="77777777" w:rsidR="00B24304" w:rsidRPr="00147392" w:rsidRDefault="00B2430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04FA9CCD" w14:textId="77777777" w:rsidR="00B24304" w:rsidRPr="00147392" w:rsidRDefault="00B2430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3C2BA993" w14:textId="77777777" w:rsidR="00B24304" w:rsidRPr="00147392" w:rsidRDefault="00B2430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3438C8C0" w14:textId="141114DF" w:rsidR="00F17E44" w:rsidRPr="00147392" w:rsidRDefault="00F17E44" w:rsidP="00B24304">
      <w:pPr>
        <w:tabs>
          <w:tab w:val="left" w:pos="320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sectPr w:rsidR="00F17E44" w:rsidRPr="00147392" w:rsidSect="00FF749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B99822" w14:textId="77777777" w:rsidR="00C10FBB" w:rsidRDefault="00C10FBB" w:rsidP="0014730B">
      <w:r>
        <w:separator/>
      </w:r>
    </w:p>
  </w:endnote>
  <w:endnote w:type="continuationSeparator" w:id="0">
    <w:p w14:paraId="477A51AA" w14:textId="77777777" w:rsidR="00C10FBB" w:rsidRDefault="00C10FBB" w:rsidP="00147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797460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DA2BECC" w14:textId="0E86494B" w:rsidR="0008197A" w:rsidRDefault="0008197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47392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47392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9F2CEB0" w14:textId="77777777" w:rsidR="0008197A" w:rsidRDefault="000819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3E2495" w14:textId="77777777" w:rsidR="00C10FBB" w:rsidRDefault="00C10FBB" w:rsidP="0014730B">
      <w:r>
        <w:separator/>
      </w:r>
    </w:p>
  </w:footnote>
  <w:footnote w:type="continuationSeparator" w:id="0">
    <w:p w14:paraId="6F47E14C" w14:textId="77777777" w:rsidR="00C10FBB" w:rsidRDefault="00C10FBB" w:rsidP="001473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14FBC"/>
    <w:multiLevelType w:val="multilevel"/>
    <w:tmpl w:val="0A42D7F6"/>
    <w:lvl w:ilvl="0">
      <w:start w:val="1"/>
      <w:numFmt w:val="decimal"/>
      <w:lvlText w:val="%1."/>
      <w:lvlJc w:val="left"/>
      <w:pPr>
        <w:ind w:left="2693" w:hanging="851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976" w:hanging="113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12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00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52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40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92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802" w:hanging="1800"/>
      </w:pPr>
      <w:rPr>
        <w:rFonts w:hint="default"/>
      </w:rPr>
    </w:lvl>
  </w:abstractNum>
  <w:abstractNum w:abstractNumId="1" w15:restartNumberingAfterBreak="0">
    <w:nsid w:val="13C225B4"/>
    <w:multiLevelType w:val="hybridMultilevel"/>
    <w:tmpl w:val="4AE6DA2A"/>
    <w:lvl w:ilvl="0" w:tplc="05721F04">
      <w:start w:val="3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1799B"/>
    <w:multiLevelType w:val="hybridMultilevel"/>
    <w:tmpl w:val="29C0109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A7524"/>
    <w:multiLevelType w:val="hybridMultilevel"/>
    <w:tmpl w:val="DCDA308C"/>
    <w:lvl w:ilvl="0" w:tplc="064AC0C6">
      <w:start w:val="5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D57282"/>
    <w:multiLevelType w:val="multilevel"/>
    <w:tmpl w:val="5BA096E0"/>
    <w:lvl w:ilvl="0">
      <w:start w:val="604"/>
      <w:numFmt w:val="decimal"/>
      <w:lvlText w:val="%1"/>
      <w:lvlJc w:val="left"/>
      <w:pPr>
        <w:ind w:left="1350" w:hanging="1350"/>
      </w:pPr>
      <w:rPr>
        <w:rFonts w:hint="default"/>
      </w:rPr>
    </w:lvl>
    <w:lvl w:ilvl="1">
      <w:start w:val="682"/>
      <w:numFmt w:val="decimal"/>
      <w:lvlText w:val="%1-%2"/>
      <w:lvlJc w:val="left"/>
      <w:pPr>
        <w:ind w:left="2070" w:hanging="1350"/>
      </w:pPr>
      <w:rPr>
        <w:rFonts w:hint="default"/>
      </w:rPr>
    </w:lvl>
    <w:lvl w:ilvl="2">
      <w:start w:val="2344"/>
      <w:numFmt w:val="decimal"/>
      <w:lvlText w:val="%1-%2-%3"/>
      <w:lvlJc w:val="left"/>
      <w:pPr>
        <w:ind w:left="3060" w:hanging="135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3510" w:hanging="135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4230" w:hanging="135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4950" w:hanging="135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2E1D476E"/>
    <w:multiLevelType w:val="hybridMultilevel"/>
    <w:tmpl w:val="08948C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26852A4"/>
    <w:multiLevelType w:val="multilevel"/>
    <w:tmpl w:val="86725F7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7" w15:restartNumberingAfterBreak="0">
    <w:nsid w:val="42AF7FF0"/>
    <w:multiLevelType w:val="hybridMultilevel"/>
    <w:tmpl w:val="C86C83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EB349E"/>
    <w:multiLevelType w:val="hybridMultilevel"/>
    <w:tmpl w:val="B268C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053C9E"/>
    <w:multiLevelType w:val="hybridMultilevel"/>
    <w:tmpl w:val="E90E5BC6"/>
    <w:lvl w:ilvl="0" w:tplc="CB64647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C609E8"/>
    <w:multiLevelType w:val="hybridMultilevel"/>
    <w:tmpl w:val="BAB065E0"/>
    <w:lvl w:ilvl="0" w:tplc="D524846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EFB0CF5"/>
    <w:multiLevelType w:val="multilevel"/>
    <w:tmpl w:val="B58A01C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2" w15:restartNumberingAfterBreak="0">
    <w:nsid w:val="6B445085"/>
    <w:multiLevelType w:val="hybridMultilevel"/>
    <w:tmpl w:val="6AB4E9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CB7C0F"/>
    <w:multiLevelType w:val="hybridMultilevel"/>
    <w:tmpl w:val="5AF2637C"/>
    <w:lvl w:ilvl="0" w:tplc="072A11A2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5B872FE"/>
    <w:multiLevelType w:val="hybridMultilevel"/>
    <w:tmpl w:val="E50A2CA0"/>
    <w:lvl w:ilvl="0" w:tplc="10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8"/>
  </w:num>
  <w:num w:numId="4">
    <w:abstractNumId w:val="4"/>
  </w:num>
  <w:num w:numId="5">
    <w:abstractNumId w:val="10"/>
  </w:num>
  <w:num w:numId="6">
    <w:abstractNumId w:val="0"/>
  </w:num>
  <w:num w:numId="7">
    <w:abstractNumId w:val="11"/>
  </w:num>
  <w:num w:numId="8">
    <w:abstractNumId w:val="6"/>
  </w:num>
  <w:num w:numId="9">
    <w:abstractNumId w:val="3"/>
  </w:num>
  <w:num w:numId="10">
    <w:abstractNumId w:val="13"/>
  </w:num>
  <w:num w:numId="11">
    <w:abstractNumId w:val="1"/>
  </w:num>
  <w:num w:numId="12">
    <w:abstractNumId w:val="14"/>
  </w:num>
  <w:num w:numId="13">
    <w:abstractNumId w:val="12"/>
  </w:num>
  <w:num w:numId="14">
    <w:abstractNumId w:val="7"/>
  </w:num>
  <w:num w:numId="15">
    <w:abstractNumId w:val="5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CA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A2E"/>
    <w:rsid w:val="000169A8"/>
    <w:rsid w:val="00017E3B"/>
    <w:rsid w:val="0002214F"/>
    <w:rsid w:val="00023F1A"/>
    <w:rsid w:val="00024113"/>
    <w:rsid w:val="0003358B"/>
    <w:rsid w:val="00033C06"/>
    <w:rsid w:val="000359AB"/>
    <w:rsid w:val="0004274E"/>
    <w:rsid w:val="000510EF"/>
    <w:rsid w:val="00054907"/>
    <w:rsid w:val="00054F81"/>
    <w:rsid w:val="00056C6C"/>
    <w:rsid w:val="00072C3E"/>
    <w:rsid w:val="0007703E"/>
    <w:rsid w:val="00077FF8"/>
    <w:rsid w:val="00080470"/>
    <w:rsid w:val="0008197A"/>
    <w:rsid w:val="000831DA"/>
    <w:rsid w:val="000907EE"/>
    <w:rsid w:val="00092177"/>
    <w:rsid w:val="000923B0"/>
    <w:rsid w:val="00093A87"/>
    <w:rsid w:val="00094716"/>
    <w:rsid w:val="000A0C92"/>
    <w:rsid w:val="000A22F4"/>
    <w:rsid w:val="000A27E7"/>
    <w:rsid w:val="000A5E3C"/>
    <w:rsid w:val="000A6A01"/>
    <w:rsid w:val="000B0205"/>
    <w:rsid w:val="000B7222"/>
    <w:rsid w:val="000C45E8"/>
    <w:rsid w:val="000C5664"/>
    <w:rsid w:val="000C6A1B"/>
    <w:rsid w:val="000D03EF"/>
    <w:rsid w:val="000E05F0"/>
    <w:rsid w:val="000E09EA"/>
    <w:rsid w:val="000E0AC0"/>
    <w:rsid w:val="000E2AD6"/>
    <w:rsid w:val="000F73C7"/>
    <w:rsid w:val="000F7673"/>
    <w:rsid w:val="000F793C"/>
    <w:rsid w:val="00102BA3"/>
    <w:rsid w:val="00111A94"/>
    <w:rsid w:val="00112406"/>
    <w:rsid w:val="00115971"/>
    <w:rsid w:val="00122309"/>
    <w:rsid w:val="001275B1"/>
    <w:rsid w:val="00127CA6"/>
    <w:rsid w:val="0013076D"/>
    <w:rsid w:val="001333BD"/>
    <w:rsid w:val="00133C37"/>
    <w:rsid w:val="00136916"/>
    <w:rsid w:val="00146273"/>
    <w:rsid w:val="0014721A"/>
    <w:rsid w:val="0014730B"/>
    <w:rsid w:val="00147392"/>
    <w:rsid w:val="0015695F"/>
    <w:rsid w:val="0015732F"/>
    <w:rsid w:val="001652F6"/>
    <w:rsid w:val="00165FEC"/>
    <w:rsid w:val="00167862"/>
    <w:rsid w:val="00172B2F"/>
    <w:rsid w:val="0018696F"/>
    <w:rsid w:val="0019788F"/>
    <w:rsid w:val="00197AB3"/>
    <w:rsid w:val="001A4D9A"/>
    <w:rsid w:val="001A58EA"/>
    <w:rsid w:val="001A78B5"/>
    <w:rsid w:val="001B2EEC"/>
    <w:rsid w:val="001B7DB8"/>
    <w:rsid w:val="001C7262"/>
    <w:rsid w:val="001C7ABF"/>
    <w:rsid w:val="001D1384"/>
    <w:rsid w:val="001E07E9"/>
    <w:rsid w:val="001E3CAE"/>
    <w:rsid w:val="001E5164"/>
    <w:rsid w:val="001F44DE"/>
    <w:rsid w:val="00213F3C"/>
    <w:rsid w:val="00220A07"/>
    <w:rsid w:val="00223D80"/>
    <w:rsid w:val="00223FDF"/>
    <w:rsid w:val="00225320"/>
    <w:rsid w:val="00232473"/>
    <w:rsid w:val="00232C40"/>
    <w:rsid w:val="00242186"/>
    <w:rsid w:val="00242D8E"/>
    <w:rsid w:val="0024334C"/>
    <w:rsid w:val="00244933"/>
    <w:rsid w:val="00251A53"/>
    <w:rsid w:val="00256F85"/>
    <w:rsid w:val="002610D5"/>
    <w:rsid w:val="00263B15"/>
    <w:rsid w:val="00265145"/>
    <w:rsid w:val="002745D0"/>
    <w:rsid w:val="00275078"/>
    <w:rsid w:val="00275238"/>
    <w:rsid w:val="002800C9"/>
    <w:rsid w:val="0028247A"/>
    <w:rsid w:val="0028562A"/>
    <w:rsid w:val="0028635D"/>
    <w:rsid w:val="00286686"/>
    <w:rsid w:val="00287E86"/>
    <w:rsid w:val="002906B7"/>
    <w:rsid w:val="00293C4C"/>
    <w:rsid w:val="002A5352"/>
    <w:rsid w:val="002A7360"/>
    <w:rsid w:val="002C1769"/>
    <w:rsid w:val="002C2C89"/>
    <w:rsid w:val="002C64B8"/>
    <w:rsid w:val="002C7106"/>
    <w:rsid w:val="002C7F3E"/>
    <w:rsid w:val="002D5B0D"/>
    <w:rsid w:val="002E01FA"/>
    <w:rsid w:val="002E3026"/>
    <w:rsid w:val="002E6F90"/>
    <w:rsid w:val="002F0CBA"/>
    <w:rsid w:val="002F5CD3"/>
    <w:rsid w:val="002F73AA"/>
    <w:rsid w:val="00300449"/>
    <w:rsid w:val="003038C3"/>
    <w:rsid w:val="00315E2E"/>
    <w:rsid w:val="00316090"/>
    <w:rsid w:val="00330AB3"/>
    <w:rsid w:val="003373E2"/>
    <w:rsid w:val="0034132E"/>
    <w:rsid w:val="00343A4B"/>
    <w:rsid w:val="003471DA"/>
    <w:rsid w:val="00355B27"/>
    <w:rsid w:val="00362FB0"/>
    <w:rsid w:val="003641EE"/>
    <w:rsid w:val="00364882"/>
    <w:rsid w:val="0036646A"/>
    <w:rsid w:val="00367032"/>
    <w:rsid w:val="00373B01"/>
    <w:rsid w:val="00376DD7"/>
    <w:rsid w:val="00381052"/>
    <w:rsid w:val="00383798"/>
    <w:rsid w:val="00386FBB"/>
    <w:rsid w:val="003876FF"/>
    <w:rsid w:val="0039073C"/>
    <w:rsid w:val="003935EB"/>
    <w:rsid w:val="00394744"/>
    <w:rsid w:val="003957D5"/>
    <w:rsid w:val="003A1090"/>
    <w:rsid w:val="003A4E7E"/>
    <w:rsid w:val="003A630A"/>
    <w:rsid w:val="003A6A66"/>
    <w:rsid w:val="003B45DD"/>
    <w:rsid w:val="003C262D"/>
    <w:rsid w:val="003C43D7"/>
    <w:rsid w:val="003D0E8E"/>
    <w:rsid w:val="003D1C5F"/>
    <w:rsid w:val="003D3FB0"/>
    <w:rsid w:val="003D44DA"/>
    <w:rsid w:val="003D4B32"/>
    <w:rsid w:val="003E1B78"/>
    <w:rsid w:val="003E6C35"/>
    <w:rsid w:val="003F4830"/>
    <w:rsid w:val="00405C9D"/>
    <w:rsid w:val="00412885"/>
    <w:rsid w:val="004137C5"/>
    <w:rsid w:val="0041424B"/>
    <w:rsid w:val="00414FF2"/>
    <w:rsid w:val="0041685A"/>
    <w:rsid w:val="00420EAB"/>
    <w:rsid w:val="004239BD"/>
    <w:rsid w:val="00423C25"/>
    <w:rsid w:val="0042589A"/>
    <w:rsid w:val="0043134E"/>
    <w:rsid w:val="00432782"/>
    <w:rsid w:val="00432E71"/>
    <w:rsid w:val="0044004B"/>
    <w:rsid w:val="0045350E"/>
    <w:rsid w:val="00453627"/>
    <w:rsid w:val="004621BB"/>
    <w:rsid w:val="00462C5D"/>
    <w:rsid w:val="0048253E"/>
    <w:rsid w:val="00490AED"/>
    <w:rsid w:val="00491FB0"/>
    <w:rsid w:val="00493446"/>
    <w:rsid w:val="00494370"/>
    <w:rsid w:val="004A2461"/>
    <w:rsid w:val="004A6033"/>
    <w:rsid w:val="004A7E1E"/>
    <w:rsid w:val="004B0224"/>
    <w:rsid w:val="004B1CCC"/>
    <w:rsid w:val="004B45BC"/>
    <w:rsid w:val="004B5612"/>
    <w:rsid w:val="004C000E"/>
    <w:rsid w:val="004C7433"/>
    <w:rsid w:val="004D0C24"/>
    <w:rsid w:val="004D238D"/>
    <w:rsid w:val="004D283C"/>
    <w:rsid w:val="004D2BE8"/>
    <w:rsid w:val="004D70D3"/>
    <w:rsid w:val="004D7547"/>
    <w:rsid w:val="004E1477"/>
    <w:rsid w:val="004E153D"/>
    <w:rsid w:val="004E28B2"/>
    <w:rsid w:val="004F2978"/>
    <w:rsid w:val="00504981"/>
    <w:rsid w:val="00504F23"/>
    <w:rsid w:val="00510E20"/>
    <w:rsid w:val="00511CF4"/>
    <w:rsid w:val="0051490A"/>
    <w:rsid w:val="00514B22"/>
    <w:rsid w:val="005159C5"/>
    <w:rsid w:val="00515E11"/>
    <w:rsid w:val="00516E03"/>
    <w:rsid w:val="00517128"/>
    <w:rsid w:val="0051775C"/>
    <w:rsid w:val="00525488"/>
    <w:rsid w:val="00530B56"/>
    <w:rsid w:val="00531CF5"/>
    <w:rsid w:val="00532846"/>
    <w:rsid w:val="00536F02"/>
    <w:rsid w:val="00543A6B"/>
    <w:rsid w:val="005502EE"/>
    <w:rsid w:val="00551BCC"/>
    <w:rsid w:val="00553095"/>
    <w:rsid w:val="00556575"/>
    <w:rsid w:val="00557D23"/>
    <w:rsid w:val="00565B8D"/>
    <w:rsid w:val="00567523"/>
    <w:rsid w:val="005704CE"/>
    <w:rsid w:val="005823A7"/>
    <w:rsid w:val="00583773"/>
    <w:rsid w:val="00583C1A"/>
    <w:rsid w:val="005846D0"/>
    <w:rsid w:val="00584886"/>
    <w:rsid w:val="00595AA0"/>
    <w:rsid w:val="005962C9"/>
    <w:rsid w:val="005A30E7"/>
    <w:rsid w:val="005A67BB"/>
    <w:rsid w:val="005A775D"/>
    <w:rsid w:val="005B3E1B"/>
    <w:rsid w:val="005B43F0"/>
    <w:rsid w:val="005B4C79"/>
    <w:rsid w:val="005B6235"/>
    <w:rsid w:val="005B68F0"/>
    <w:rsid w:val="005C2514"/>
    <w:rsid w:val="005C4FC9"/>
    <w:rsid w:val="005D23D9"/>
    <w:rsid w:val="005D5408"/>
    <w:rsid w:val="005D5CC1"/>
    <w:rsid w:val="005E2DE5"/>
    <w:rsid w:val="005E30C6"/>
    <w:rsid w:val="005E4DAB"/>
    <w:rsid w:val="005F5EC1"/>
    <w:rsid w:val="006001D9"/>
    <w:rsid w:val="0060311B"/>
    <w:rsid w:val="00605331"/>
    <w:rsid w:val="00606AD8"/>
    <w:rsid w:val="00610962"/>
    <w:rsid w:val="00611659"/>
    <w:rsid w:val="00617FAF"/>
    <w:rsid w:val="00623930"/>
    <w:rsid w:val="00631A90"/>
    <w:rsid w:val="00644DDE"/>
    <w:rsid w:val="00645CB3"/>
    <w:rsid w:val="0064759A"/>
    <w:rsid w:val="00652F20"/>
    <w:rsid w:val="00657C8E"/>
    <w:rsid w:val="00661D0B"/>
    <w:rsid w:val="00664307"/>
    <w:rsid w:val="00670AFE"/>
    <w:rsid w:val="00672C41"/>
    <w:rsid w:val="00674232"/>
    <w:rsid w:val="00685118"/>
    <w:rsid w:val="00687A0B"/>
    <w:rsid w:val="00690050"/>
    <w:rsid w:val="0069022A"/>
    <w:rsid w:val="00697816"/>
    <w:rsid w:val="006A5E88"/>
    <w:rsid w:val="006B00B8"/>
    <w:rsid w:val="006B0A41"/>
    <w:rsid w:val="006B19C7"/>
    <w:rsid w:val="006B5DB7"/>
    <w:rsid w:val="006C0526"/>
    <w:rsid w:val="006C2F2B"/>
    <w:rsid w:val="006C7C59"/>
    <w:rsid w:val="006D5F46"/>
    <w:rsid w:val="006E3D5D"/>
    <w:rsid w:val="006E5ED9"/>
    <w:rsid w:val="006F043B"/>
    <w:rsid w:val="006F5B0E"/>
    <w:rsid w:val="007035CB"/>
    <w:rsid w:val="00705FD4"/>
    <w:rsid w:val="00712786"/>
    <w:rsid w:val="00713D03"/>
    <w:rsid w:val="00714A7B"/>
    <w:rsid w:val="007212B0"/>
    <w:rsid w:val="00723217"/>
    <w:rsid w:val="0073352E"/>
    <w:rsid w:val="00734D0E"/>
    <w:rsid w:val="00736F0E"/>
    <w:rsid w:val="00737A0B"/>
    <w:rsid w:val="007425C6"/>
    <w:rsid w:val="00747240"/>
    <w:rsid w:val="00751E8A"/>
    <w:rsid w:val="00756AD6"/>
    <w:rsid w:val="00761026"/>
    <w:rsid w:val="00762C81"/>
    <w:rsid w:val="00762DE4"/>
    <w:rsid w:val="0076438D"/>
    <w:rsid w:val="00765DA3"/>
    <w:rsid w:val="00770F3A"/>
    <w:rsid w:val="0077144C"/>
    <w:rsid w:val="0077300F"/>
    <w:rsid w:val="00781151"/>
    <w:rsid w:val="00783DE5"/>
    <w:rsid w:val="007841A9"/>
    <w:rsid w:val="00784C65"/>
    <w:rsid w:val="00786AA0"/>
    <w:rsid w:val="00787E2E"/>
    <w:rsid w:val="00793342"/>
    <w:rsid w:val="00795BD1"/>
    <w:rsid w:val="0079761C"/>
    <w:rsid w:val="007A1C28"/>
    <w:rsid w:val="007A298E"/>
    <w:rsid w:val="007B03BB"/>
    <w:rsid w:val="007B2805"/>
    <w:rsid w:val="007B6F93"/>
    <w:rsid w:val="007C068B"/>
    <w:rsid w:val="007C1E0D"/>
    <w:rsid w:val="007C73D1"/>
    <w:rsid w:val="007C7585"/>
    <w:rsid w:val="007D39A8"/>
    <w:rsid w:val="007D4BD3"/>
    <w:rsid w:val="007D6C92"/>
    <w:rsid w:val="007E264E"/>
    <w:rsid w:val="007E2D86"/>
    <w:rsid w:val="007E48CE"/>
    <w:rsid w:val="007E7BDE"/>
    <w:rsid w:val="007F2E5F"/>
    <w:rsid w:val="007F447E"/>
    <w:rsid w:val="007F6EEA"/>
    <w:rsid w:val="0080329D"/>
    <w:rsid w:val="00806C9B"/>
    <w:rsid w:val="00811C6A"/>
    <w:rsid w:val="00815B7C"/>
    <w:rsid w:val="00815BB2"/>
    <w:rsid w:val="00831A38"/>
    <w:rsid w:val="00831CBC"/>
    <w:rsid w:val="00835871"/>
    <w:rsid w:val="00836D2D"/>
    <w:rsid w:val="00837B35"/>
    <w:rsid w:val="0084356F"/>
    <w:rsid w:val="00856F9D"/>
    <w:rsid w:val="008612BC"/>
    <w:rsid w:val="008617CA"/>
    <w:rsid w:val="008645AE"/>
    <w:rsid w:val="00867270"/>
    <w:rsid w:val="008700C6"/>
    <w:rsid w:val="00870770"/>
    <w:rsid w:val="0087261E"/>
    <w:rsid w:val="008736E5"/>
    <w:rsid w:val="00875270"/>
    <w:rsid w:val="00875499"/>
    <w:rsid w:val="00882412"/>
    <w:rsid w:val="00893345"/>
    <w:rsid w:val="00894483"/>
    <w:rsid w:val="008A023E"/>
    <w:rsid w:val="008A0B62"/>
    <w:rsid w:val="008A2D78"/>
    <w:rsid w:val="008C12FE"/>
    <w:rsid w:val="008C7E58"/>
    <w:rsid w:val="008D1439"/>
    <w:rsid w:val="008D48C7"/>
    <w:rsid w:val="008D51E7"/>
    <w:rsid w:val="008D7F0C"/>
    <w:rsid w:val="008E3532"/>
    <w:rsid w:val="008E42F4"/>
    <w:rsid w:val="008E688F"/>
    <w:rsid w:val="008E6FB0"/>
    <w:rsid w:val="008F59AC"/>
    <w:rsid w:val="008F6FFC"/>
    <w:rsid w:val="008F78E7"/>
    <w:rsid w:val="0090310A"/>
    <w:rsid w:val="0090386E"/>
    <w:rsid w:val="00904A81"/>
    <w:rsid w:val="0090775F"/>
    <w:rsid w:val="00907782"/>
    <w:rsid w:val="0092195B"/>
    <w:rsid w:val="00922CE5"/>
    <w:rsid w:val="00925694"/>
    <w:rsid w:val="00942327"/>
    <w:rsid w:val="009429D8"/>
    <w:rsid w:val="00943911"/>
    <w:rsid w:val="00945747"/>
    <w:rsid w:val="00947B21"/>
    <w:rsid w:val="00952627"/>
    <w:rsid w:val="00955D75"/>
    <w:rsid w:val="00971ADE"/>
    <w:rsid w:val="00974772"/>
    <w:rsid w:val="00975603"/>
    <w:rsid w:val="00975902"/>
    <w:rsid w:val="00983DE5"/>
    <w:rsid w:val="00991A0C"/>
    <w:rsid w:val="00993559"/>
    <w:rsid w:val="009957B7"/>
    <w:rsid w:val="009A2114"/>
    <w:rsid w:val="009A21CA"/>
    <w:rsid w:val="009B2D5F"/>
    <w:rsid w:val="009B401C"/>
    <w:rsid w:val="009B61C4"/>
    <w:rsid w:val="009B6514"/>
    <w:rsid w:val="009C1BF7"/>
    <w:rsid w:val="009D7BFB"/>
    <w:rsid w:val="009E0A87"/>
    <w:rsid w:val="009E2B88"/>
    <w:rsid w:val="009E3C57"/>
    <w:rsid w:val="009E7637"/>
    <w:rsid w:val="009F27E1"/>
    <w:rsid w:val="009F32B2"/>
    <w:rsid w:val="009F41D1"/>
    <w:rsid w:val="009F536D"/>
    <w:rsid w:val="00A0018D"/>
    <w:rsid w:val="00A01F22"/>
    <w:rsid w:val="00A030DE"/>
    <w:rsid w:val="00A035E3"/>
    <w:rsid w:val="00A11BE9"/>
    <w:rsid w:val="00A16171"/>
    <w:rsid w:val="00A21BD7"/>
    <w:rsid w:val="00A23B82"/>
    <w:rsid w:val="00A3470D"/>
    <w:rsid w:val="00A36DDA"/>
    <w:rsid w:val="00A37DBF"/>
    <w:rsid w:val="00A44FAD"/>
    <w:rsid w:val="00A45403"/>
    <w:rsid w:val="00A47633"/>
    <w:rsid w:val="00A47FF0"/>
    <w:rsid w:val="00A52927"/>
    <w:rsid w:val="00A55DCB"/>
    <w:rsid w:val="00A57989"/>
    <w:rsid w:val="00A62364"/>
    <w:rsid w:val="00A654FE"/>
    <w:rsid w:val="00A65CA8"/>
    <w:rsid w:val="00A66C31"/>
    <w:rsid w:val="00A7056E"/>
    <w:rsid w:val="00A771EB"/>
    <w:rsid w:val="00A80453"/>
    <w:rsid w:val="00A804ED"/>
    <w:rsid w:val="00A83101"/>
    <w:rsid w:val="00A83D19"/>
    <w:rsid w:val="00A903F0"/>
    <w:rsid w:val="00A93F8A"/>
    <w:rsid w:val="00A9494A"/>
    <w:rsid w:val="00A956A6"/>
    <w:rsid w:val="00A96383"/>
    <w:rsid w:val="00A96758"/>
    <w:rsid w:val="00AA0B95"/>
    <w:rsid w:val="00AA6F6E"/>
    <w:rsid w:val="00AB78A8"/>
    <w:rsid w:val="00AC036D"/>
    <w:rsid w:val="00AC0F1B"/>
    <w:rsid w:val="00AC6648"/>
    <w:rsid w:val="00AD2BEA"/>
    <w:rsid w:val="00AD74F7"/>
    <w:rsid w:val="00AE1806"/>
    <w:rsid w:val="00AE4085"/>
    <w:rsid w:val="00AE48C1"/>
    <w:rsid w:val="00AE504F"/>
    <w:rsid w:val="00AE76E1"/>
    <w:rsid w:val="00AF50E1"/>
    <w:rsid w:val="00B021CF"/>
    <w:rsid w:val="00B039E3"/>
    <w:rsid w:val="00B124D3"/>
    <w:rsid w:val="00B1526C"/>
    <w:rsid w:val="00B17B0C"/>
    <w:rsid w:val="00B206B1"/>
    <w:rsid w:val="00B24304"/>
    <w:rsid w:val="00B258F8"/>
    <w:rsid w:val="00B32B09"/>
    <w:rsid w:val="00B35ED6"/>
    <w:rsid w:val="00B4538D"/>
    <w:rsid w:val="00B46EA9"/>
    <w:rsid w:val="00B47C25"/>
    <w:rsid w:val="00B47E8A"/>
    <w:rsid w:val="00B50930"/>
    <w:rsid w:val="00B51900"/>
    <w:rsid w:val="00B52429"/>
    <w:rsid w:val="00B53EBF"/>
    <w:rsid w:val="00B5585B"/>
    <w:rsid w:val="00B564D4"/>
    <w:rsid w:val="00B57DC7"/>
    <w:rsid w:val="00B618D0"/>
    <w:rsid w:val="00B62870"/>
    <w:rsid w:val="00B74029"/>
    <w:rsid w:val="00B75D9C"/>
    <w:rsid w:val="00B81226"/>
    <w:rsid w:val="00B81309"/>
    <w:rsid w:val="00B814DC"/>
    <w:rsid w:val="00B81C30"/>
    <w:rsid w:val="00B829EC"/>
    <w:rsid w:val="00B82E7A"/>
    <w:rsid w:val="00B8550B"/>
    <w:rsid w:val="00B91D6A"/>
    <w:rsid w:val="00BA00BE"/>
    <w:rsid w:val="00BA7F3F"/>
    <w:rsid w:val="00BB0E19"/>
    <w:rsid w:val="00BB2AB2"/>
    <w:rsid w:val="00BB77EE"/>
    <w:rsid w:val="00BC3DD3"/>
    <w:rsid w:val="00BC3FD4"/>
    <w:rsid w:val="00BC430E"/>
    <w:rsid w:val="00BC6B46"/>
    <w:rsid w:val="00BD3728"/>
    <w:rsid w:val="00BE7928"/>
    <w:rsid w:val="00BE7E13"/>
    <w:rsid w:val="00BF366B"/>
    <w:rsid w:val="00BF3EE8"/>
    <w:rsid w:val="00BF4045"/>
    <w:rsid w:val="00C0642D"/>
    <w:rsid w:val="00C10FBB"/>
    <w:rsid w:val="00C13F23"/>
    <w:rsid w:val="00C233B0"/>
    <w:rsid w:val="00C24CF7"/>
    <w:rsid w:val="00C271CA"/>
    <w:rsid w:val="00C27218"/>
    <w:rsid w:val="00C31907"/>
    <w:rsid w:val="00C4056A"/>
    <w:rsid w:val="00C467DE"/>
    <w:rsid w:val="00C50CCE"/>
    <w:rsid w:val="00C528E8"/>
    <w:rsid w:val="00C52FB9"/>
    <w:rsid w:val="00C54A37"/>
    <w:rsid w:val="00C63625"/>
    <w:rsid w:val="00C6735C"/>
    <w:rsid w:val="00C7313A"/>
    <w:rsid w:val="00C74D9C"/>
    <w:rsid w:val="00C81832"/>
    <w:rsid w:val="00C84FF8"/>
    <w:rsid w:val="00C87730"/>
    <w:rsid w:val="00C914BF"/>
    <w:rsid w:val="00C92B5D"/>
    <w:rsid w:val="00CA0A96"/>
    <w:rsid w:val="00CA1052"/>
    <w:rsid w:val="00CA3BCB"/>
    <w:rsid w:val="00CA764F"/>
    <w:rsid w:val="00CB0149"/>
    <w:rsid w:val="00CB1768"/>
    <w:rsid w:val="00CB577B"/>
    <w:rsid w:val="00CB6AAE"/>
    <w:rsid w:val="00CD0B78"/>
    <w:rsid w:val="00CD50F1"/>
    <w:rsid w:val="00CE2514"/>
    <w:rsid w:val="00CE2B66"/>
    <w:rsid w:val="00CE3071"/>
    <w:rsid w:val="00CE395D"/>
    <w:rsid w:val="00CE3D29"/>
    <w:rsid w:val="00CE53D3"/>
    <w:rsid w:val="00CE7781"/>
    <w:rsid w:val="00CF4A62"/>
    <w:rsid w:val="00CF7D2C"/>
    <w:rsid w:val="00D01D8B"/>
    <w:rsid w:val="00D070B7"/>
    <w:rsid w:val="00D120EE"/>
    <w:rsid w:val="00D128D3"/>
    <w:rsid w:val="00D15AD7"/>
    <w:rsid w:val="00D15DDB"/>
    <w:rsid w:val="00D166A2"/>
    <w:rsid w:val="00D338CF"/>
    <w:rsid w:val="00D35550"/>
    <w:rsid w:val="00D36CC6"/>
    <w:rsid w:val="00D40A75"/>
    <w:rsid w:val="00D40C56"/>
    <w:rsid w:val="00D41ECA"/>
    <w:rsid w:val="00D51745"/>
    <w:rsid w:val="00D579CC"/>
    <w:rsid w:val="00D61F27"/>
    <w:rsid w:val="00D62388"/>
    <w:rsid w:val="00D7573F"/>
    <w:rsid w:val="00D75DD2"/>
    <w:rsid w:val="00D7673A"/>
    <w:rsid w:val="00D77173"/>
    <w:rsid w:val="00D82AD1"/>
    <w:rsid w:val="00D86142"/>
    <w:rsid w:val="00D913C7"/>
    <w:rsid w:val="00D924B2"/>
    <w:rsid w:val="00D9623E"/>
    <w:rsid w:val="00D96488"/>
    <w:rsid w:val="00D970EE"/>
    <w:rsid w:val="00DA07D9"/>
    <w:rsid w:val="00DA7AC5"/>
    <w:rsid w:val="00DC0D0E"/>
    <w:rsid w:val="00DC4865"/>
    <w:rsid w:val="00DC57C9"/>
    <w:rsid w:val="00DC6D9A"/>
    <w:rsid w:val="00DD0157"/>
    <w:rsid w:val="00DD15E5"/>
    <w:rsid w:val="00DE0D36"/>
    <w:rsid w:val="00DE4F63"/>
    <w:rsid w:val="00DE6D47"/>
    <w:rsid w:val="00DF5732"/>
    <w:rsid w:val="00E05215"/>
    <w:rsid w:val="00E102D4"/>
    <w:rsid w:val="00E2182F"/>
    <w:rsid w:val="00E228B8"/>
    <w:rsid w:val="00E22D5C"/>
    <w:rsid w:val="00E24D2D"/>
    <w:rsid w:val="00E254B4"/>
    <w:rsid w:val="00E321F9"/>
    <w:rsid w:val="00E34B34"/>
    <w:rsid w:val="00E359C6"/>
    <w:rsid w:val="00E42AAB"/>
    <w:rsid w:val="00E44549"/>
    <w:rsid w:val="00E46E95"/>
    <w:rsid w:val="00E50AFA"/>
    <w:rsid w:val="00E54160"/>
    <w:rsid w:val="00E54A1A"/>
    <w:rsid w:val="00E60BFD"/>
    <w:rsid w:val="00E67700"/>
    <w:rsid w:val="00E67EFB"/>
    <w:rsid w:val="00E71489"/>
    <w:rsid w:val="00E71853"/>
    <w:rsid w:val="00E819A0"/>
    <w:rsid w:val="00E82236"/>
    <w:rsid w:val="00E82DC2"/>
    <w:rsid w:val="00E83999"/>
    <w:rsid w:val="00E84B64"/>
    <w:rsid w:val="00E916D7"/>
    <w:rsid w:val="00E91FAD"/>
    <w:rsid w:val="00E96ED3"/>
    <w:rsid w:val="00E97302"/>
    <w:rsid w:val="00EA1F82"/>
    <w:rsid w:val="00EA26E1"/>
    <w:rsid w:val="00EA5409"/>
    <w:rsid w:val="00EA54F8"/>
    <w:rsid w:val="00EA58DE"/>
    <w:rsid w:val="00EB25CF"/>
    <w:rsid w:val="00EB271D"/>
    <w:rsid w:val="00EB3F16"/>
    <w:rsid w:val="00EC16C1"/>
    <w:rsid w:val="00ED08AE"/>
    <w:rsid w:val="00ED30BB"/>
    <w:rsid w:val="00ED492D"/>
    <w:rsid w:val="00ED5CD2"/>
    <w:rsid w:val="00EE3148"/>
    <w:rsid w:val="00EE356C"/>
    <w:rsid w:val="00EE5F24"/>
    <w:rsid w:val="00F017E7"/>
    <w:rsid w:val="00F04BC0"/>
    <w:rsid w:val="00F04ECD"/>
    <w:rsid w:val="00F118B2"/>
    <w:rsid w:val="00F12860"/>
    <w:rsid w:val="00F1626D"/>
    <w:rsid w:val="00F17E44"/>
    <w:rsid w:val="00F22A2E"/>
    <w:rsid w:val="00F26010"/>
    <w:rsid w:val="00F27ABA"/>
    <w:rsid w:val="00F31666"/>
    <w:rsid w:val="00F337D3"/>
    <w:rsid w:val="00F34065"/>
    <w:rsid w:val="00F36849"/>
    <w:rsid w:val="00F36C19"/>
    <w:rsid w:val="00F46209"/>
    <w:rsid w:val="00F5684C"/>
    <w:rsid w:val="00F570F4"/>
    <w:rsid w:val="00F62AD3"/>
    <w:rsid w:val="00F6665B"/>
    <w:rsid w:val="00F666B3"/>
    <w:rsid w:val="00F7154A"/>
    <w:rsid w:val="00F7443E"/>
    <w:rsid w:val="00F7461B"/>
    <w:rsid w:val="00F76260"/>
    <w:rsid w:val="00F779D1"/>
    <w:rsid w:val="00F82B82"/>
    <w:rsid w:val="00F83839"/>
    <w:rsid w:val="00F84DF0"/>
    <w:rsid w:val="00F86DA2"/>
    <w:rsid w:val="00F93A94"/>
    <w:rsid w:val="00FA0ABB"/>
    <w:rsid w:val="00FB78EE"/>
    <w:rsid w:val="00FC52B2"/>
    <w:rsid w:val="00FD1719"/>
    <w:rsid w:val="00FD2B6E"/>
    <w:rsid w:val="00FD727D"/>
    <w:rsid w:val="00FE0C54"/>
    <w:rsid w:val="00FE3A0F"/>
    <w:rsid w:val="00FF201E"/>
    <w:rsid w:val="00FF60BF"/>
    <w:rsid w:val="00FF6C51"/>
    <w:rsid w:val="00FF7491"/>
    <w:rsid w:val="00FF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C05AF"/>
  <w15:chartTrackingRefBased/>
  <w15:docId w15:val="{8CB4824F-76B5-465D-890E-8B6399EF3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F749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E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FF7491"/>
    <w:pPr>
      <w:spacing w:before="5"/>
      <w:ind w:left="1360" w:hanging="42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FF7491"/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FF7491"/>
    <w:pPr>
      <w:ind w:left="22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F7491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1473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730B"/>
    <w:rPr>
      <w:rFonts w:ascii="Times New Roman" w:eastAsia="Times New Roman" w:hAnsi="Times New Roman" w:cs="Times New Roman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1473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730B"/>
    <w:rPr>
      <w:rFonts w:ascii="Times New Roman" w:eastAsia="Times New Roman" w:hAnsi="Times New Roman" w:cs="Times New Roman"/>
      <w:lang w:val="en-US" w:bidi="en-US"/>
    </w:rPr>
  </w:style>
  <w:style w:type="paragraph" w:styleId="ListParagraph">
    <w:name w:val="List Paragraph"/>
    <w:basedOn w:val="Normal"/>
    <w:uiPriority w:val="34"/>
    <w:qFormat/>
    <w:rsid w:val="00583773"/>
    <w:pPr>
      <w:ind w:left="940" w:hanging="360"/>
    </w:pPr>
  </w:style>
  <w:style w:type="character" w:customStyle="1" w:styleId="Heading1Char">
    <w:name w:val="Heading 1 Char"/>
    <w:basedOn w:val="DefaultParagraphFont"/>
    <w:link w:val="Heading1"/>
    <w:uiPriority w:val="9"/>
    <w:rsid w:val="00B47E8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CE3D2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7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3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3C7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3C7"/>
    <w:rPr>
      <w:rFonts w:ascii="Times New Roman" w:eastAsia="Times New Roman" w:hAnsi="Times New Roman" w:cs="Times New Roman"/>
      <w:b/>
      <w:bCs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3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3C7"/>
    <w:rPr>
      <w:rFonts w:ascii="Times New Roman" w:eastAsia="Times New Roman" w:hAnsi="Times New Roman" w:cs="Times New Roman"/>
      <w:sz w:val="18"/>
      <w:szCs w:val="18"/>
      <w:lang w:val="en-US" w:bidi="en-US"/>
    </w:rPr>
  </w:style>
  <w:style w:type="paragraph" w:customStyle="1" w:styleId="ColorfulShading-Accent31">
    <w:name w:val="Colorful Shading - Accent 31"/>
    <w:basedOn w:val="Normal"/>
    <w:link w:val="ColorfulShading-Accent3Char1"/>
    <w:uiPriority w:val="34"/>
    <w:qFormat/>
    <w:rsid w:val="00705FD4"/>
    <w:pPr>
      <w:widowControl/>
      <w:autoSpaceDE/>
      <w:autoSpaceDN/>
      <w:ind w:left="720"/>
    </w:pPr>
    <w:rPr>
      <w:bCs/>
      <w:sz w:val="24"/>
      <w:szCs w:val="24"/>
      <w:lang w:bidi="ar-SA"/>
    </w:rPr>
  </w:style>
  <w:style w:type="character" w:customStyle="1" w:styleId="ColorfulShading-Accent3Char1">
    <w:name w:val="Colorful Shading - Accent 3 Char1"/>
    <w:link w:val="ColorfulShading-Accent31"/>
    <w:uiPriority w:val="34"/>
    <w:locked/>
    <w:rsid w:val="00705FD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A804ED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CA" w:eastAsia="en-CA" w:bidi="ar-SA"/>
    </w:rPr>
  </w:style>
  <w:style w:type="paragraph" w:styleId="Revision">
    <w:name w:val="Revision"/>
    <w:hidden/>
    <w:uiPriority w:val="99"/>
    <w:semiHidden/>
    <w:rsid w:val="00355B27"/>
    <w:pPr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paragraph" w:styleId="PlainText">
    <w:name w:val="Plain Text"/>
    <w:basedOn w:val="Normal"/>
    <w:link w:val="PlainTextChar"/>
    <w:uiPriority w:val="99"/>
    <w:unhideWhenUsed/>
    <w:rsid w:val="00CD0B78"/>
    <w:pPr>
      <w:widowControl/>
      <w:autoSpaceDE/>
      <w:autoSpaceDN/>
    </w:pPr>
    <w:rPr>
      <w:rFonts w:ascii="Calibri" w:eastAsia="Calibri" w:hAnsi="Calibri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CD0B78"/>
    <w:rPr>
      <w:rFonts w:ascii="Calibri" w:eastAsia="Calibri" w:hAnsi="Calibri" w:cs="Times New Roman"/>
      <w:szCs w:val="21"/>
      <w:lang w:val="en-US"/>
    </w:rPr>
  </w:style>
  <w:style w:type="character" w:customStyle="1" w:styleId="text">
    <w:name w:val="text"/>
    <w:basedOn w:val="DefaultParagraphFont"/>
    <w:rsid w:val="00A93F8A"/>
  </w:style>
  <w:style w:type="character" w:customStyle="1" w:styleId="author-ref">
    <w:name w:val="author-ref"/>
    <w:basedOn w:val="DefaultParagraphFont"/>
    <w:rsid w:val="00A93F8A"/>
  </w:style>
  <w:style w:type="character" w:customStyle="1" w:styleId="title-text">
    <w:name w:val="title-text"/>
    <w:basedOn w:val="DefaultParagraphFont"/>
    <w:rsid w:val="00A93F8A"/>
  </w:style>
  <w:style w:type="paragraph" w:customStyle="1" w:styleId="p1">
    <w:name w:val="p1"/>
    <w:basedOn w:val="Normal"/>
    <w:rsid w:val="007E2D86"/>
    <w:pPr>
      <w:widowControl/>
      <w:autoSpaceDE/>
      <w:autoSpaceDN/>
    </w:pPr>
    <w:rPr>
      <w:rFonts w:ascii="Helvetica" w:eastAsiaTheme="minorHAnsi" w:hAnsi="Helvetica"/>
      <w:sz w:val="17"/>
      <w:szCs w:val="17"/>
      <w:lang w:bidi="ar-SA"/>
    </w:rPr>
  </w:style>
  <w:style w:type="character" w:styleId="Emphasis">
    <w:name w:val="Emphasis"/>
    <w:basedOn w:val="DefaultParagraphFont"/>
    <w:uiPriority w:val="20"/>
    <w:qFormat/>
    <w:rsid w:val="007B03B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0249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3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0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ola Ademola</dc:creator>
  <cp:keywords/>
  <dc:description/>
  <cp:lastModifiedBy>Ayoola Ademola</cp:lastModifiedBy>
  <cp:revision>16</cp:revision>
  <dcterms:created xsi:type="dcterms:W3CDTF">2019-10-14T02:52:00Z</dcterms:created>
  <dcterms:modified xsi:type="dcterms:W3CDTF">2020-02-11T04:30:00Z</dcterms:modified>
</cp:coreProperties>
</file>